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A8B05" w14:textId="77777777" w:rsidR="00C57FFE" w:rsidRDefault="00CF5ED1">
      <w:pPr>
        <w:widowControl/>
        <w:shd w:val="clear" w:color="auto" w:fill="FFFFFF"/>
        <w:spacing w:before="240"/>
        <w:ind w:right="108"/>
        <w:jc w:val="left"/>
        <w:rPr>
          <w:rFonts w:ascii="Times New Roman" w:eastAsia="DengXian" w:hAnsi="Times New Roman" w:cs="Times New Roman"/>
          <w:szCs w:val="21"/>
          <w:lang w:bidi="ar"/>
        </w:rPr>
      </w:pPr>
      <w:r>
        <w:rPr>
          <w:rFonts w:ascii="Times New Roman" w:eastAsiaTheme="majorEastAsia" w:hAnsi="Times New Roman" w:cs="Times New Roman"/>
          <w:b/>
          <w:bCs/>
          <w:szCs w:val="21"/>
        </w:rPr>
        <w:t>SUPPLEMENTARY TABLE</w:t>
      </w:r>
      <w:r>
        <w:rPr>
          <w:rFonts w:ascii="Times New Roman" w:eastAsiaTheme="majorEastAsia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szCs w:val="21"/>
        </w:rPr>
        <w:t xml:space="preserve">2 </w:t>
      </w:r>
      <w:r>
        <w:rPr>
          <w:rFonts w:ascii="Times New Roman" w:eastAsiaTheme="majorEastAsia" w:hAnsi="Times New Roman" w:cs="Times New Roman" w:hint="eastAsia"/>
          <w:b/>
          <w:bCs/>
          <w:szCs w:val="21"/>
        </w:rPr>
        <w:t xml:space="preserve">| 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 xml:space="preserve">Univariate Cox </w:t>
      </w:r>
      <w:r>
        <w:rPr>
          <w:rFonts w:ascii="Times New Roman" w:eastAsia="DengXian" w:hAnsi="Times New Roman" w:cs="Times New Roman" w:hint="eastAsia"/>
          <w:color w:val="000000"/>
          <w:kern w:val="0"/>
          <w:szCs w:val="21"/>
          <w:lang w:bidi="ar"/>
        </w:rPr>
        <w:t>a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 xml:space="preserve">nalysis </w:t>
      </w:r>
      <w:r>
        <w:rPr>
          <w:rFonts w:ascii="Times New Roman" w:eastAsia="DengXian" w:hAnsi="Times New Roman" w:cs="Times New Roman" w:hint="eastAsia"/>
          <w:color w:val="000000"/>
          <w:kern w:val="0"/>
          <w:szCs w:val="21"/>
          <w:lang w:bidi="ar"/>
        </w:rPr>
        <w:t>c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 xml:space="preserve">onfirmed 107 m5C-related </w:t>
      </w:r>
      <w:proofErr w:type="spellStart"/>
      <w: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>lncRNAs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 xml:space="preserve"> had prognostic value in TCGA data</w:t>
      </w:r>
      <w:r>
        <w:rPr>
          <w:rFonts w:ascii="Times New Roman" w:eastAsia="DengXian" w:hAnsi="Times New Roman" w:cs="Times New Roman" w:hint="eastAsia"/>
          <w:color w:val="000000"/>
          <w:kern w:val="0"/>
          <w:szCs w:val="21"/>
          <w:lang w:bidi="ar"/>
        </w:rPr>
        <w:t>set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>.</w:t>
      </w:r>
    </w:p>
    <w:tbl>
      <w:tblPr>
        <w:tblStyle w:val="TableGrid"/>
        <w:tblW w:w="8531" w:type="dxa"/>
        <w:tblLook w:val="04A0" w:firstRow="1" w:lastRow="0" w:firstColumn="1" w:lastColumn="0" w:noHBand="0" w:noVBand="1"/>
      </w:tblPr>
      <w:tblGrid>
        <w:gridCol w:w="1842"/>
        <w:gridCol w:w="1540"/>
        <w:gridCol w:w="1691"/>
        <w:gridCol w:w="1692"/>
        <w:gridCol w:w="1766"/>
      </w:tblGrid>
      <w:tr w:rsidR="00C57FFE" w14:paraId="5F209808" w14:textId="77777777">
        <w:trPr>
          <w:trHeight w:val="294"/>
        </w:trPr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73FDD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DDA50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</w:t>
            </w:r>
          </w:p>
        </w:tc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0FDBE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.95L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74CE4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.95H</w:t>
            </w:r>
          </w:p>
        </w:tc>
        <w:tc>
          <w:tcPr>
            <w:tcW w:w="17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1AD9C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 w:rsidR="00C57FFE" w14:paraId="165DDE8C" w14:textId="77777777">
        <w:trPr>
          <w:trHeight w:val="294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5505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110285.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98B10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9138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BA6E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611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E664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0159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5E9F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171</w:t>
            </w:r>
          </w:p>
        </w:tc>
      </w:tr>
      <w:tr w:rsidR="00C57FFE" w14:paraId="6407FB0B" w14:textId="77777777">
        <w:trPr>
          <w:trHeight w:val="9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5DF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12073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984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728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3695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0273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536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6671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4DC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9E-15</w:t>
            </w:r>
          </w:p>
        </w:tc>
      </w:tr>
      <w:tr w:rsidR="00C57FFE" w14:paraId="7783C9D1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C09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21739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5AC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144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D8F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535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15D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161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87F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1E-07</w:t>
            </w:r>
          </w:p>
        </w:tc>
      </w:tr>
      <w:tr w:rsidR="00C57FFE" w14:paraId="100AA6C5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49A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13391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F60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523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BE5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017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BCA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19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996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8E-07</w:t>
            </w:r>
          </w:p>
        </w:tc>
      </w:tr>
      <w:tr w:rsidR="00C57FFE" w14:paraId="2EF83CED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81A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97468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8BF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987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EB6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835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E83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3024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691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8195</w:t>
            </w:r>
          </w:p>
        </w:tc>
      </w:tr>
      <w:tr w:rsidR="00C57FFE" w14:paraId="36549A19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1D3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12201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03D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0649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58E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695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4AD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8516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16E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69</w:t>
            </w:r>
          </w:p>
        </w:tc>
      </w:tr>
      <w:tr w:rsidR="00C57FFE" w14:paraId="0DDA331B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866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15849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D92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3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0AB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933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860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7214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333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818</w:t>
            </w:r>
          </w:p>
        </w:tc>
      </w:tr>
      <w:tr w:rsidR="00C57FFE" w14:paraId="19E80651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500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78909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DF6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0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66F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2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5D7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955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4D2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8132</w:t>
            </w:r>
          </w:p>
        </w:tc>
      </w:tr>
      <w:tr w:rsidR="00C57FFE" w14:paraId="32C3CADA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19B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17083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FFA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EED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E47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958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20D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877</w:t>
            </w:r>
          </w:p>
        </w:tc>
      </w:tr>
      <w:tr w:rsidR="00C57FFE" w14:paraId="13070BF1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DDB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7663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A5F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7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4D8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0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EDA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807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3A4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E-05</w:t>
            </w:r>
          </w:p>
        </w:tc>
      </w:tr>
      <w:tr w:rsidR="00C57FFE" w14:paraId="439A7520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D52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73389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E56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6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2DF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7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118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625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2A8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5E-09</w:t>
            </w:r>
          </w:p>
        </w:tc>
      </w:tr>
      <w:tr w:rsidR="00C57FFE" w14:paraId="0B0CFCD5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136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6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55C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9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8B1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0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607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808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C6F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77</w:t>
            </w:r>
          </w:p>
        </w:tc>
      </w:tr>
      <w:tr w:rsidR="00C57FFE" w14:paraId="28747EC3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22D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RDC1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531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0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9F8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A42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399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640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7046</w:t>
            </w:r>
          </w:p>
        </w:tc>
      </w:tr>
      <w:tr w:rsidR="00C57FFE" w14:paraId="68A7D90E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D71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BM26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FF9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2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73C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9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D2B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688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8C0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4571</w:t>
            </w:r>
          </w:p>
        </w:tc>
      </w:tr>
      <w:tr w:rsidR="00C57FFE" w14:paraId="6CBE42D6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CDF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590666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764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2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001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9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ABA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274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071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8E-05</w:t>
            </w:r>
          </w:p>
        </w:tc>
      </w:tr>
      <w:tr w:rsidR="00C57FFE" w14:paraId="170C290B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EAE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P2A1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6DC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7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EDD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31A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6324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0BF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581</w:t>
            </w:r>
          </w:p>
        </w:tc>
      </w:tr>
      <w:tr w:rsidR="00C57FFE" w14:paraId="58EEC06C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549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160006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737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4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F4A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3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67C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7418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2C5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163</w:t>
            </w:r>
          </w:p>
        </w:tc>
      </w:tr>
      <w:tr w:rsidR="00C57FFE" w14:paraId="535EBA6F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DFA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73842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E8A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23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F4E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4E0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4787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564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7E-05</w:t>
            </w:r>
          </w:p>
        </w:tc>
      </w:tr>
      <w:tr w:rsidR="00C57FFE" w14:paraId="1BF7B2B1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099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99850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DAD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13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729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15F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156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BD3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9E-10</w:t>
            </w:r>
          </w:p>
        </w:tc>
      </w:tr>
      <w:tr w:rsidR="00C57FFE" w14:paraId="62576F57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E88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136368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32D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1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5E3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5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E34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865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556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4972</w:t>
            </w:r>
          </w:p>
        </w:tc>
      </w:tr>
      <w:tr w:rsidR="00C57FFE" w14:paraId="6DB1D719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406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6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D3E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6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79D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57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06C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8170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83D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E-09</w:t>
            </w:r>
          </w:p>
        </w:tc>
      </w:tr>
      <w:tr w:rsidR="00C57FFE" w14:paraId="105B35C4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CDE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2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A9A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9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54F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6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A95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4472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B3D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649</w:t>
            </w:r>
          </w:p>
        </w:tc>
      </w:tr>
      <w:tr w:rsidR="00C57FFE" w14:paraId="290F2370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55B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138207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A86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8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E18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3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437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119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58C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756</w:t>
            </w:r>
          </w:p>
        </w:tc>
      </w:tr>
      <w:tr w:rsidR="00C57FFE" w14:paraId="4BFDF5FD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424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26471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49C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48C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5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546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764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EA8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729</w:t>
            </w:r>
          </w:p>
        </w:tc>
      </w:tr>
      <w:tr w:rsidR="00C57FFE" w14:paraId="6355CA66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C68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181A2H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C85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4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B50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5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984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313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402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927</w:t>
            </w:r>
          </w:p>
        </w:tc>
      </w:tr>
      <w:tr w:rsidR="00C57FFE" w14:paraId="3C2E58B7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92E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12951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A9EA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4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4F4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6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D31D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8066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AC8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573</w:t>
            </w:r>
          </w:p>
        </w:tc>
      </w:tr>
      <w:tr w:rsidR="00C57FFE" w14:paraId="309B69FF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46D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9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52B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7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2CC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5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3A5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9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15D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849</w:t>
            </w:r>
          </w:p>
        </w:tc>
      </w:tr>
      <w:tr w:rsidR="00C57FFE" w14:paraId="7B189AF5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23A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10761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39C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2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29A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5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06B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6220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D3A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793</w:t>
            </w:r>
          </w:p>
        </w:tc>
      </w:tr>
      <w:tr w:rsidR="00C57FFE" w14:paraId="31C8E9C8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905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139795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D2F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67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14B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5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381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227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318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425</w:t>
            </w:r>
          </w:p>
        </w:tc>
      </w:tr>
      <w:tr w:rsidR="00C57FFE" w14:paraId="35C55751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654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000757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943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9F2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5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A7C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468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87B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3E-09</w:t>
            </w:r>
          </w:p>
        </w:tc>
      </w:tr>
      <w:tr w:rsidR="00C57FFE" w14:paraId="3DD63FA6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7E1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10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078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7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F27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7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DE1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21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A84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948</w:t>
            </w:r>
          </w:p>
        </w:tc>
      </w:tr>
      <w:tr w:rsidR="00C57FFE" w14:paraId="79CEA4CD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A25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NAJC9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BD3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4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CA6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D35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121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895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E-06</w:t>
            </w:r>
          </w:p>
        </w:tc>
      </w:tr>
      <w:tr w:rsidR="00C57FFE" w14:paraId="2078B63D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3B9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C28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F81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9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0A8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DEA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814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1A0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82</w:t>
            </w:r>
          </w:p>
        </w:tc>
      </w:tr>
      <w:tr w:rsidR="00C57FFE" w14:paraId="06FDFB93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112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5332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2306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3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8EB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4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85A3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926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2E3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106</w:t>
            </w:r>
          </w:p>
        </w:tc>
      </w:tr>
      <w:tr w:rsidR="00C57FFE" w14:paraId="5AFDD340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EDE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NF32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676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6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A1A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3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7FF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672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345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792</w:t>
            </w:r>
          </w:p>
        </w:tc>
      </w:tr>
      <w:tr w:rsidR="00C57FFE" w14:paraId="25D0EB01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378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131215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45B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2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2C0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5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413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031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917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291</w:t>
            </w:r>
          </w:p>
        </w:tc>
      </w:tr>
      <w:tr w:rsidR="00C57FFE" w14:paraId="2422BCAC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535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HG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F40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2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55F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3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6379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280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080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7E-06</w:t>
            </w:r>
          </w:p>
        </w:tc>
      </w:tr>
      <w:tr w:rsidR="00C57FFE" w14:paraId="1C40F5A6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CFB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BP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9063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D71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005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3609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F327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156</w:t>
            </w:r>
          </w:p>
        </w:tc>
      </w:tr>
      <w:tr w:rsidR="00C57FFE" w14:paraId="1F5CEBD4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AE0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36533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42B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6B0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7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0EE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7482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199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9821</w:t>
            </w:r>
          </w:p>
        </w:tc>
      </w:tr>
      <w:tr w:rsidR="00C57FFE" w14:paraId="45EB1ED5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EC2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84485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2AC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EEA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8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590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773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206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91</w:t>
            </w:r>
          </w:p>
        </w:tc>
      </w:tr>
      <w:tr w:rsidR="00C57FFE" w14:paraId="669B0DD4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9E5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AL390728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EB4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2EA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8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70E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124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CBD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2446</w:t>
            </w:r>
          </w:p>
        </w:tc>
      </w:tr>
      <w:tr w:rsidR="00C57FFE" w14:paraId="39767DD3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765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353796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299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2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B905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8D6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236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8CA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7E-09</w:t>
            </w:r>
          </w:p>
        </w:tc>
      </w:tr>
      <w:tr w:rsidR="00C57FFE" w14:paraId="66269F70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5CB3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4492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B6D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C54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5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06D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1364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3BF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7408</w:t>
            </w:r>
          </w:p>
        </w:tc>
      </w:tr>
      <w:tr w:rsidR="00C57FFE" w14:paraId="26995D47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7FA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NT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F09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2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4AC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7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E5E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544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88B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906</w:t>
            </w:r>
          </w:p>
        </w:tc>
      </w:tr>
      <w:tr w:rsidR="00C57FFE" w14:paraId="094316A8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437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1251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CBF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2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3CA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5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044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0456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D19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704</w:t>
            </w:r>
          </w:p>
        </w:tc>
      </w:tr>
      <w:tr w:rsidR="00C57FFE" w14:paraId="614E7149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DB5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26401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385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7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DB8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6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FB9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8358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EF5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E-15</w:t>
            </w:r>
          </w:p>
        </w:tc>
      </w:tr>
      <w:tr w:rsidR="00C57FFE" w14:paraId="7E28AAD0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DC7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126118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2D4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6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B0A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9E3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48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59E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7891</w:t>
            </w:r>
          </w:p>
        </w:tc>
      </w:tr>
      <w:tr w:rsidR="00C57FFE" w14:paraId="497232AF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DAB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157392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2AC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3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BF7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B6C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122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D31F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3E-11</w:t>
            </w:r>
          </w:p>
        </w:tc>
      </w:tr>
      <w:tr w:rsidR="00C57FFE" w14:paraId="36C5595F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43A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8orf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2727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0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5C0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3F8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519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EBD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766</w:t>
            </w:r>
          </w:p>
        </w:tc>
      </w:tr>
      <w:tr w:rsidR="00C57FFE" w14:paraId="0BF10F02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2746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26471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FDB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5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554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4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8CE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58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F4D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525</w:t>
            </w:r>
          </w:p>
        </w:tc>
      </w:tr>
      <w:tr w:rsidR="00C57FFE" w14:paraId="68642BC0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76B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2215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7D7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09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D59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7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D52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1814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D27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373</w:t>
            </w:r>
          </w:p>
        </w:tc>
      </w:tr>
      <w:tr w:rsidR="00C57FFE" w14:paraId="60FA3332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47E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PB1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687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6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76E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3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45B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559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D7AB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335</w:t>
            </w:r>
          </w:p>
        </w:tc>
      </w:tr>
      <w:tr w:rsidR="00C57FFE" w14:paraId="72A82ADE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F68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DNF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DA7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2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60E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249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119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377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9E-11</w:t>
            </w:r>
          </w:p>
        </w:tc>
      </w:tr>
      <w:tr w:rsidR="00C57FFE" w14:paraId="4AB264E2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87E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22364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692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4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0A6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6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FA9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909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340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1863</w:t>
            </w:r>
          </w:p>
        </w:tc>
      </w:tr>
      <w:tr w:rsidR="00C57FFE" w14:paraId="52136D36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18A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9283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983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9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2B8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8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01C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196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00A2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3838</w:t>
            </w:r>
          </w:p>
        </w:tc>
      </w:tr>
      <w:tr w:rsidR="00C57FFE" w14:paraId="341DE01F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9D0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126407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5C1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389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5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0A2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920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0EB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6E-06</w:t>
            </w:r>
          </w:p>
        </w:tc>
      </w:tr>
      <w:tr w:rsidR="00C57FFE" w14:paraId="1FE1FC05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C3F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161935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28E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1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12DD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3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7DB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129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5D5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057</w:t>
            </w:r>
          </w:p>
        </w:tc>
      </w:tr>
      <w:tr w:rsidR="00C57FFE" w14:paraId="2C4B8349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19B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CER1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644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612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67A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77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E14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E-08</w:t>
            </w:r>
          </w:p>
        </w:tc>
      </w:tr>
      <w:tr w:rsidR="00C57FFE" w14:paraId="01B9A830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46F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FG-D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059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3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509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4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BB0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009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FACE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4575</w:t>
            </w:r>
          </w:p>
        </w:tc>
      </w:tr>
      <w:tr w:rsidR="00C57FFE" w14:paraId="086E1860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5F3B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001767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32E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0DA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9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2A6E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937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6AB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556</w:t>
            </w:r>
          </w:p>
        </w:tc>
      </w:tr>
      <w:tr w:rsidR="00C57FFE" w14:paraId="5CCAA96D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DF7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118505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86E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529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3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189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954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449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4E-16</w:t>
            </w:r>
          </w:p>
        </w:tc>
      </w:tr>
      <w:tr w:rsidR="00C57FFE" w14:paraId="6B2DB746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A09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121890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096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2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CB1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7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62A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041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D80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984</w:t>
            </w:r>
          </w:p>
        </w:tc>
      </w:tr>
      <w:tr w:rsidR="00C57FFE" w14:paraId="764A43F6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F42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512625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B85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7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6C8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7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447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199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4F0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2E-05</w:t>
            </w:r>
          </w:p>
        </w:tc>
      </w:tr>
      <w:tr w:rsidR="00C57FFE" w14:paraId="127FA17A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29B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231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C99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3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631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1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B8D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671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9BC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31</w:t>
            </w:r>
          </w:p>
        </w:tc>
      </w:tr>
      <w:tr w:rsidR="00C57FFE" w14:paraId="458E3242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79F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9-3H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F9B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4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9F4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5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FAE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497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570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8E-19</w:t>
            </w:r>
          </w:p>
        </w:tc>
      </w:tr>
      <w:tr w:rsidR="00C57FFE" w14:paraId="292D8B19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E6E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17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902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9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E67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8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07F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928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62A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488</w:t>
            </w:r>
          </w:p>
        </w:tc>
      </w:tr>
      <w:tr w:rsidR="00C57FFE" w14:paraId="738793C2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087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9955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650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6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5BB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9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897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084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7C5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552</w:t>
            </w:r>
          </w:p>
        </w:tc>
      </w:tr>
      <w:tr w:rsidR="00C57FFE" w14:paraId="382CD458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7E7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T1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D1A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6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E55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3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02D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607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CFA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171</w:t>
            </w:r>
          </w:p>
        </w:tc>
      </w:tr>
      <w:tr w:rsidR="00C57FFE" w14:paraId="3548CDBC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00E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24601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261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8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123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6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55C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613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2A3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E-08</w:t>
            </w:r>
          </w:p>
        </w:tc>
      </w:tr>
      <w:tr w:rsidR="00C57FFE" w14:paraId="715D9CB2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76E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1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019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B66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98F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0773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A4A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317</w:t>
            </w:r>
          </w:p>
        </w:tc>
      </w:tr>
      <w:tr w:rsidR="00C57FFE" w14:paraId="0E1A02E2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51A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001453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1AC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638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5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BE5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204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BAB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0618</w:t>
            </w:r>
          </w:p>
        </w:tc>
      </w:tr>
      <w:tr w:rsidR="00C57FFE" w14:paraId="5CC01FFC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4A0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9041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E12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0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786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5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C13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473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E3C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1E-13</w:t>
            </w:r>
          </w:p>
        </w:tc>
      </w:tr>
      <w:tr w:rsidR="00C57FFE" w14:paraId="7E649013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E67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359881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DD2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52C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8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55F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442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796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678</w:t>
            </w:r>
          </w:p>
        </w:tc>
      </w:tr>
      <w:tr w:rsidR="00C57FFE" w14:paraId="3D53CFE9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2E7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450384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B93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6A2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8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F97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960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076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734</w:t>
            </w:r>
          </w:p>
        </w:tc>
      </w:tr>
      <w:tr w:rsidR="00C57FFE" w14:paraId="410ED9BC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012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158212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F10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9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C52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1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5B2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922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C58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115</w:t>
            </w:r>
          </w:p>
        </w:tc>
      </w:tr>
      <w:tr w:rsidR="00C57FFE" w14:paraId="591D004B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C74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95057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E1A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1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D56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7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B57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110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A44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729</w:t>
            </w:r>
          </w:p>
        </w:tc>
      </w:tr>
      <w:tr w:rsidR="00C57FFE" w14:paraId="278E2D9C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1D4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325H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0DE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401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1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DFD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016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D54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495</w:t>
            </w:r>
          </w:p>
        </w:tc>
      </w:tr>
      <w:tr w:rsidR="00C57FFE" w14:paraId="2BB75CA6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763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GMB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ECD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7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5A7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5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F60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7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401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E-05</w:t>
            </w:r>
          </w:p>
        </w:tc>
      </w:tr>
      <w:tr w:rsidR="00C57FFE" w14:paraId="7C0986D3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040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21739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45F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8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9CA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9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561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009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8D0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7E-06</w:t>
            </w:r>
          </w:p>
        </w:tc>
      </w:tr>
      <w:tr w:rsidR="00C57FFE" w14:paraId="710000DC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4B9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EB1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619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9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4B6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545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917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3D5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7583</w:t>
            </w:r>
          </w:p>
        </w:tc>
      </w:tr>
      <w:tr w:rsidR="00C57FFE" w14:paraId="13ECCF98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DD3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139011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C3B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9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7F4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9B6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0008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D25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6325</w:t>
            </w:r>
          </w:p>
        </w:tc>
      </w:tr>
      <w:tr w:rsidR="00C57FFE" w14:paraId="65BEB6D3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A83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035461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80C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85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25B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5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B12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4201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BAF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E-07</w:t>
            </w:r>
          </w:p>
        </w:tc>
      </w:tr>
      <w:tr w:rsidR="00C57FFE" w14:paraId="5F026064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AAB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HG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4E8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5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6A4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5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32C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497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033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811</w:t>
            </w:r>
          </w:p>
        </w:tc>
      </w:tr>
      <w:tr w:rsidR="00C57FFE" w14:paraId="2A8FF1A2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C44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13896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C8F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8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173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6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084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102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51F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1E-05</w:t>
            </w:r>
          </w:p>
        </w:tc>
      </w:tr>
      <w:tr w:rsidR="00C57FFE" w14:paraId="6A03039B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8E3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AC092718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E74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92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DFE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6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12B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7050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AFE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4E-15</w:t>
            </w:r>
          </w:p>
        </w:tc>
      </w:tr>
      <w:tr w:rsidR="00C57FFE" w14:paraId="791396BC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4C5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125807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893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0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2B94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8D2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276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833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3692</w:t>
            </w:r>
          </w:p>
        </w:tc>
      </w:tr>
      <w:tr w:rsidR="00C57FFE" w14:paraId="4E4B49AB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A36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391425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AE7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9FD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7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ACB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868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7F0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877</w:t>
            </w:r>
          </w:p>
        </w:tc>
      </w:tr>
      <w:tr w:rsidR="00C57FFE" w14:paraId="443C9757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175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033384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2B0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9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C87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8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384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093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DA7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403</w:t>
            </w:r>
          </w:p>
        </w:tc>
      </w:tr>
      <w:tr w:rsidR="00C57FFE" w14:paraId="405907B4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CBE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159169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55C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3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B2B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3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685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78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162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47</w:t>
            </w:r>
          </w:p>
        </w:tc>
      </w:tr>
      <w:tr w:rsidR="00C57FFE" w14:paraId="2A0A62D3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5D5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9227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50A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5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218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3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685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458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E17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7E-12</w:t>
            </w:r>
          </w:p>
        </w:tc>
      </w:tr>
      <w:tr w:rsidR="00C57FFE" w14:paraId="1474636E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0A0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158055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6C0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9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5A3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6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3810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812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72C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8E-06</w:t>
            </w:r>
          </w:p>
        </w:tc>
      </w:tr>
      <w:tr w:rsidR="00C57FFE" w14:paraId="49622700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3C9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IM2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421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30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DA7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1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37C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5425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AC55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50E-08</w:t>
            </w:r>
          </w:p>
        </w:tc>
      </w:tr>
      <w:tr w:rsidR="00C57FFE" w14:paraId="15CC0F9F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F6E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10536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D5D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5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250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5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061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826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5FA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9E-05</w:t>
            </w:r>
          </w:p>
        </w:tc>
      </w:tr>
      <w:tr w:rsidR="00C57FFE" w14:paraId="354382BB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FAD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244517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C6C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9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5EE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3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486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121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E07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202</w:t>
            </w:r>
          </w:p>
        </w:tc>
      </w:tr>
      <w:tr w:rsidR="00C57FFE" w14:paraId="553F3FB4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096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YCTK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EEC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0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CB2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2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D204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738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9CE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6E-05</w:t>
            </w:r>
          </w:p>
        </w:tc>
      </w:tr>
      <w:tr w:rsidR="00C57FFE" w14:paraId="53A9C035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CAE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006623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236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8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5A2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2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1A7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383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D77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986</w:t>
            </w:r>
          </w:p>
        </w:tc>
      </w:tr>
      <w:tr w:rsidR="00C57FFE" w14:paraId="301D1F65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9D6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9948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49D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82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680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248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2016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CB5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339</w:t>
            </w:r>
          </w:p>
        </w:tc>
      </w:tr>
      <w:tr w:rsidR="00C57FFE" w14:paraId="4B29B73C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434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BTB20-AS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CF9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3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853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2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6365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476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F52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E-09</w:t>
            </w:r>
          </w:p>
        </w:tc>
      </w:tr>
      <w:tr w:rsidR="00C57FFE" w14:paraId="70CAFBDE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444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117332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21B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70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45AD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65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09D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1076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D3E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9E-10</w:t>
            </w:r>
          </w:p>
        </w:tc>
      </w:tr>
      <w:tr w:rsidR="00C57FFE" w14:paraId="4E2B885D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6C8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021368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909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5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CB9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6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84E1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44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77B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154</w:t>
            </w:r>
          </w:p>
        </w:tc>
      </w:tr>
      <w:tr w:rsidR="00C57FFE" w14:paraId="28C9DA6C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2C6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F3IP2-A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61D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8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AF2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4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458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389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4EA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E-05</w:t>
            </w:r>
          </w:p>
        </w:tc>
      </w:tr>
      <w:tr w:rsidR="00C57FFE" w14:paraId="4A369753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29D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OV1-AS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0E5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4B3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4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28E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8206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9D5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487</w:t>
            </w:r>
          </w:p>
        </w:tc>
      </w:tr>
      <w:tr w:rsidR="00C57FFE" w14:paraId="0E720FEB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360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HG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789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7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037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829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881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ACD4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8</w:t>
            </w:r>
          </w:p>
        </w:tc>
      </w:tr>
      <w:tr w:rsidR="00C57FFE" w14:paraId="10BB0116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681D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391807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EDC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8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1C46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849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668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7D6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86</w:t>
            </w:r>
          </w:p>
        </w:tc>
      </w:tr>
      <w:tr w:rsidR="00C57FFE" w14:paraId="7FC00361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5798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116914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61A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0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5DC47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5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4CA3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8513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8CF9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922</w:t>
            </w:r>
          </w:p>
        </w:tc>
      </w:tr>
      <w:tr w:rsidR="00C57FFE" w14:paraId="7BA156EA" w14:textId="77777777">
        <w:trPr>
          <w:trHeight w:val="294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9D4C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NF32-AS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263A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4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7310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2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E72E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29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BBCA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1347</w:t>
            </w:r>
          </w:p>
        </w:tc>
      </w:tr>
      <w:tr w:rsidR="00C57FFE" w14:paraId="7BB79274" w14:textId="77777777">
        <w:trPr>
          <w:trHeight w:val="303"/>
        </w:trPr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77903FB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131009.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center"/>
          </w:tcPr>
          <w:p w14:paraId="73E8970F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101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CF7FCFB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97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0B0FDA2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96204</w:t>
            </w: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vAlign w:val="center"/>
          </w:tcPr>
          <w:p w14:paraId="70FED829" w14:textId="77777777" w:rsidR="00C57FFE" w:rsidRDefault="00CF5ED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309</w:t>
            </w:r>
          </w:p>
        </w:tc>
      </w:tr>
    </w:tbl>
    <w:p w14:paraId="4C7A6C31" w14:textId="77777777" w:rsidR="00C57FFE" w:rsidRDefault="00C57FFE"/>
    <w:sectPr w:rsidR="00C57F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7FFE"/>
    <w:rsid w:val="00C57FFE"/>
    <w:rsid w:val="00CF5ED1"/>
    <w:rsid w:val="63715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0EA20E"/>
  <w15:docId w15:val="{CA748238-E1A2-47B9-9EB5-D211779C8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5</Words>
  <Characters>4419</Characters>
  <Application>Microsoft Office Word</Application>
  <DocSecurity>0</DocSecurity>
  <Lines>36</Lines>
  <Paragraphs>10</Paragraphs>
  <ScaleCrop>false</ScaleCrop>
  <Company/>
  <LinksUpToDate>false</LinksUpToDate>
  <CharactersWithSpaces>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zhang</dc:creator>
  <cp:lastModifiedBy>Lucie Senn</cp:lastModifiedBy>
  <cp:revision>2</cp:revision>
  <dcterms:created xsi:type="dcterms:W3CDTF">2022-02-14T08:01:00Z</dcterms:created>
  <dcterms:modified xsi:type="dcterms:W3CDTF">2022-02-14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3A8661C2716A42A38EC4AF6725210BCC</vt:lpwstr>
  </property>
</Properties>
</file>